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94C9" w14:textId="37B598B0" w:rsidR="00CB51DF" w:rsidRPr="00B765BA" w:rsidRDefault="00B765BA" w:rsidP="0066561F">
      <w:pPr>
        <w:spacing w:after="0" w:line="240" w:lineRule="auto"/>
        <w:ind w:left="-810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Hlk145588436"/>
      <w:r w:rsidRPr="00B765BA">
        <w:rPr>
          <w:rFonts w:ascii="Arial" w:eastAsia="Times New Roman" w:hAnsi="Arial" w:cs="Arial"/>
          <w:color w:val="000000"/>
          <w:sz w:val="24"/>
          <w:szCs w:val="24"/>
        </w:rPr>
        <w:t>Calin B. Chiribau</w:t>
      </w:r>
      <w:r w:rsidRPr="00B765BA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 xml:space="preserve"> </w:t>
      </w:r>
      <w:r w:rsidRPr="00B765BA">
        <w:rPr>
          <w:rFonts w:ascii="Arial" w:eastAsia="Times New Roman" w:hAnsi="Arial" w:cs="Arial"/>
          <w:color w:val="000000"/>
          <w:sz w:val="24"/>
          <w:szCs w:val="24"/>
        </w:rPr>
        <w:t xml:space="preserve">et al., </w:t>
      </w:r>
      <w:r w:rsidR="00CB51DF" w:rsidRPr="00B765BA">
        <w:rPr>
          <w:rFonts w:ascii="Arial" w:eastAsia="Times New Roman" w:hAnsi="Arial" w:cs="Arial"/>
          <w:color w:val="000000"/>
          <w:sz w:val="24"/>
          <w:szCs w:val="24"/>
        </w:rPr>
        <w:t xml:space="preserve">Detection of Resistance to Macrolides and Fluoroquinolones in </w:t>
      </w:r>
      <w:r w:rsidR="00CB51DF" w:rsidRPr="00B765BA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Mycoplasma </w:t>
      </w:r>
      <w:proofErr w:type="spellStart"/>
      <w:r w:rsidR="00CB51DF" w:rsidRPr="00B765BA">
        <w:rPr>
          <w:rFonts w:ascii="Arial" w:eastAsia="Times New Roman" w:hAnsi="Arial" w:cs="Arial"/>
          <w:i/>
          <w:iCs/>
          <w:color w:val="000000"/>
          <w:sz w:val="24"/>
          <w:szCs w:val="24"/>
        </w:rPr>
        <w:t>genitalium</w:t>
      </w:r>
      <w:proofErr w:type="spellEnd"/>
      <w:r w:rsidR="00CB51DF" w:rsidRPr="00B765BA">
        <w:rPr>
          <w:rFonts w:ascii="Arial" w:eastAsia="Times New Roman" w:hAnsi="Arial" w:cs="Arial"/>
          <w:color w:val="000000"/>
          <w:sz w:val="24"/>
          <w:szCs w:val="24"/>
        </w:rPr>
        <w:t xml:space="preserve"> by Targeted Next Generation Sequencing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66561F">
        <w:rPr>
          <w:rFonts w:ascii="Arial" w:eastAsia="Times New Roman" w:hAnsi="Arial" w:cs="Arial"/>
          <w:color w:val="000000"/>
          <w:sz w:val="24"/>
          <w:szCs w:val="24"/>
        </w:rPr>
        <w:t>(</w:t>
      </w:r>
      <w:r>
        <w:rPr>
          <w:rFonts w:ascii="Arial" w:eastAsia="Times New Roman" w:hAnsi="Arial" w:cs="Arial"/>
          <w:color w:val="000000"/>
          <w:sz w:val="24"/>
          <w:szCs w:val="24"/>
        </w:rPr>
        <w:t>Supplemental data</w:t>
      </w:r>
      <w:r w:rsidR="0066561F">
        <w:rPr>
          <w:rFonts w:ascii="Arial" w:eastAsia="Times New Roman" w:hAnsi="Arial" w:cs="Arial"/>
          <w:color w:val="000000"/>
          <w:sz w:val="24"/>
          <w:szCs w:val="24"/>
        </w:rPr>
        <w:t>)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bookmarkEnd w:id="0"/>
    <w:p w14:paraId="11B22E16" w14:textId="63BCB33B" w:rsidR="005D60B0" w:rsidRDefault="005D60B0"/>
    <w:tbl>
      <w:tblPr>
        <w:tblW w:w="1385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35"/>
        <w:gridCol w:w="1585"/>
        <w:gridCol w:w="990"/>
        <w:gridCol w:w="1271"/>
        <w:gridCol w:w="2509"/>
        <w:gridCol w:w="1582"/>
        <w:gridCol w:w="2288"/>
        <w:gridCol w:w="2695"/>
      </w:tblGrid>
      <w:tr w:rsidR="00B765BA" w:rsidRPr="00B765BA" w14:paraId="5B9AC9A2" w14:textId="77777777" w:rsidTr="003A1F78">
        <w:trPr>
          <w:trHeight w:val="48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DF0F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\ Locu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34B7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r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A2A66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3D54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yrB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BB27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pl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7AF2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plV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5D19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rC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50FE" w14:textId="77777777" w:rsidR="00B765BA" w:rsidRPr="003A1F78" w:rsidRDefault="00B765BA" w:rsidP="00B765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A1F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rE</w:t>
            </w:r>
            <w:proofErr w:type="spellEnd"/>
          </w:p>
        </w:tc>
      </w:tr>
      <w:tr w:rsidR="00B765BA" w:rsidRPr="00B765BA" w14:paraId="16C8E54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2FE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B7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12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DB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5B56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612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9B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C17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2B56959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74C2" w14:textId="5EB9D5CD" w:rsidR="00B765BA" w:rsidRPr="003A1F78" w:rsidRDefault="00B765BA" w:rsidP="00C87E9B">
            <w:pPr>
              <w:spacing w:after="0" w:line="240" w:lineRule="auto"/>
              <w:ind w:left="-665" w:right="-75" w:hanging="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0C4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8C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D35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EA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CA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2E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BBC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353Ile</w:t>
            </w:r>
          </w:p>
        </w:tc>
      </w:tr>
      <w:tr w:rsidR="00B765BA" w:rsidRPr="00B765BA" w14:paraId="5B83510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68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68D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27A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C47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46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6F9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04E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780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3BA0FF0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35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E1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B8D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F07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CF5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E2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1E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DC5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2B8C5B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8E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7A4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CE6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6B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BA7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5C3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4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6C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AFE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D629BB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637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63E6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AB4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26B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76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, Gly86Gl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768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0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DA0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C151599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107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C1C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F43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9E9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054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59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42C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5D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7A1D35D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73B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6D58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7A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A7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15E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66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AF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D4D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ABBE04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85B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A1D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64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CEF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1C9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9E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DAE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64B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11BC08C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1A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718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8B2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30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C54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1D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3B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737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45D5BC3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A1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B25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03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2E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944A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498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D8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, Asp87Ty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78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396Leu</w:t>
            </w:r>
          </w:p>
        </w:tc>
      </w:tr>
      <w:tr w:rsidR="00B765BA" w:rsidRPr="00B765BA" w14:paraId="7E74DD76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3A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B7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C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008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006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10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7BC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27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FF19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1D7EE54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F85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32B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BCD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61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9F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279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, Gly93Val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1EE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37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270Ser</w:t>
            </w:r>
          </w:p>
        </w:tc>
      </w:tr>
      <w:tr w:rsidR="00B765BA" w:rsidRPr="00B765BA" w14:paraId="122CAA5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EB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BA3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E61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80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825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4B1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015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BCC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183Asn, Glu244Asp</w:t>
            </w:r>
          </w:p>
        </w:tc>
      </w:tr>
      <w:tr w:rsidR="00B765BA" w:rsidRPr="00B765BA" w14:paraId="159FCF8C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8E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199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A67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023E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23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D2D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51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1D3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2C85AF6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F3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93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69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62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19B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2ED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8E6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F72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463Ala</w:t>
            </w:r>
          </w:p>
        </w:tc>
      </w:tr>
      <w:tr w:rsidR="00B765BA" w:rsidRPr="00B765BA" w14:paraId="21496BD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84D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18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804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7C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513Th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E6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28Pr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564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367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53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ED979A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F21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89B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FDA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38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8C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1DD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922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B6B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391A77F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AA9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BE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8AF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F7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89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81Pr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604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39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A0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404843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FDA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BF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1D4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824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EAE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E12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A6A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315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376Leu, Glu462Lys</w:t>
            </w:r>
          </w:p>
        </w:tc>
      </w:tr>
      <w:tr w:rsidR="00B765BA" w:rsidRPr="00B765BA" w14:paraId="7CB1A75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BD4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D07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61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323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438Hi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C86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387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2DE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0C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413Ile</w:t>
            </w:r>
          </w:p>
        </w:tc>
      </w:tr>
      <w:tr w:rsidR="00B765BA" w:rsidRPr="00B765BA" w14:paraId="7BE37324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B7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1BA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D9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FC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D67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, Gly86Gly, Ala144Val, Ala114Asp, Ala116Val, Asn120Asn, Leu169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10C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BC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E0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398Arg</w:t>
            </w:r>
          </w:p>
        </w:tc>
      </w:tr>
      <w:tr w:rsidR="00B765BA" w:rsidRPr="00B765BA" w14:paraId="09F8C8D4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21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2A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080A, T2199G, A2298G, A2302C, T2309C, T2314C, A2330G, T2332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709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E68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F60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14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08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161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2C8492D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174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C3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35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C5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0D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51Leu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6C2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418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BB3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139Val</w:t>
            </w:r>
          </w:p>
        </w:tc>
      </w:tr>
      <w:tr w:rsidR="00B765BA" w:rsidRPr="00B765BA" w14:paraId="37A1A96F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C02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A30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, G2138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73E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EE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542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B3D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BD0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F2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431Gly</w:t>
            </w:r>
          </w:p>
        </w:tc>
      </w:tr>
      <w:tr w:rsidR="00B765BA" w:rsidRPr="00B765BA" w14:paraId="4539693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E4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543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8C0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3A6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EC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0A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E6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7C0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EE6800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5E2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3C6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691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E5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D36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A8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07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3DF9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182Asn</w:t>
            </w:r>
          </w:p>
        </w:tc>
      </w:tr>
      <w:tr w:rsidR="00B765BA" w:rsidRPr="00B765BA" w14:paraId="10E5F05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296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DE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BB0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FF0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1A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4B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71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6C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270Ser</w:t>
            </w:r>
          </w:p>
        </w:tc>
      </w:tr>
      <w:tr w:rsidR="00B765BA" w:rsidRPr="00B765BA" w14:paraId="21D6667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CEE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CA8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E5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88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D1D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FF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A0D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8C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FA92383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AFE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6A1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E1A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5E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834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42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D39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7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79A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680904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074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C2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1A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B2F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727F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E2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DBE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989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3911F6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09E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863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30A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7E2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EE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8Ly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A4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29A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AE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E50032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A3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241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2A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9D5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168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1A6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D2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FBC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368Ser</w:t>
            </w:r>
          </w:p>
        </w:tc>
      </w:tr>
      <w:tr w:rsidR="00B765BA" w:rsidRPr="00B765BA" w14:paraId="67AB0A3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73F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E96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5F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22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5B8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28Pro, Pro81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E10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5A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9CD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63B9F8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FA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6E9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EFB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2CE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94C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52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13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37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FECDD3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AD2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9A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1C2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A4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C8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A46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C1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555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368C9B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D6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D8B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099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D96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D4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5A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7FA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FC9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EE888A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D5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85A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680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95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21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28Pr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51E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D0A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5A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88FA150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0C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7B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CA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84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7Asn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4DB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09Leu, Leu143Leu, Leu146Leu, Leu169Leu, Asn172Ser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40E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81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E2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4907903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554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544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6A4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FA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E3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FA2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, Thr97Th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6C9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81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463Ala</w:t>
            </w:r>
          </w:p>
        </w:tc>
      </w:tr>
      <w:tr w:rsidR="00B765BA" w:rsidRPr="00B765BA" w14:paraId="0E410BE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1E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F5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, A2072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080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862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495Val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53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33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D0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3A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446Ser</w:t>
            </w:r>
          </w:p>
        </w:tc>
      </w:tr>
      <w:tr w:rsidR="00B765BA" w:rsidRPr="00B765BA" w14:paraId="27B32F26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3AE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2F9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EA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50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CD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97A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559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32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3EF4D1C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961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40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C5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85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E4E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34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04C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1A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430C0D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1E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A90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D16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12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BC4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069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F4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2A1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398Ser</w:t>
            </w:r>
          </w:p>
        </w:tc>
      </w:tr>
      <w:tr w:rsidR="00B765BA" w:rsidRPr="00B765BA" w14:paraId="48FF034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E8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55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56C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8D2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D29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8D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D7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992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353Ile</w:t>
            </w:r>
          </w:p>
        </w:tc>
      </w:tr>
      <w:tr w:rsidR="00B765BA" w:rsidRPr="00B765BA" w14:paraId="07445FF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846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3EA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7C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FB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C58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7C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C91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83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0D7E966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25F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94C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8B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2B4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4DD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CF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64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2F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C48140C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248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99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4F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377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441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13C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CE3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BE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162Ser</w:t>
            </w:r>
          </w:p>
        </w:tc>
      </w:tr>
      <w:tr w:rsidR="00B765BA" w:rsidRPr="00B765BA" w14:paraId="401376E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F75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81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78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7A1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40E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F6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B25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361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</w:tr>
      <w:tr w:rsidR="00B765BA" w:rsidRPr="00B765BA" w14:paraId="6CB9F336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78D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C26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B68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E2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444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59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410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82C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6103D5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5B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560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98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A6C2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ABD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8CB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0D6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537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165Thr</w:t>
            </w:r>
          </w:p>
        </w:tc>
      </w:tr>
      <w:tr w:rsidR="00B765BA" w:rsidRPr="00B765BA" w14:paraId="4C30247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09C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EDD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FCB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C76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B8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D5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A9A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0DA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90E7A9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EBE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F4B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6E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B95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B86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84E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A08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21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163Arg</w:t>
            </w:r>
          </w:p>
        </w:tc>
      </w:tr>
      <w:tr w:rsidR="00B765BA" w:rsidRPr="00B765BA" w14:paraId="2E533FB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AA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15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3CB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CE3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BB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3A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B2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27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</w:tr>
      <w:tr w:rsidR="00B765BA" w:rsidRPr="00B765BA" w14:paraId="4E81395D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AB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84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C2457T, C2479A, C2537G, G2554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19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A45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7EF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4E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E1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CBF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30C158B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89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9E4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E8D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035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23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B1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93Val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DA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84Pr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7F5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413Ile</w:t>
            </w:r>
          </w:p>
        </w:tc>
      </w:tr>
      <w:tr w:rsidR="00B765BA" w:rsidRPr="00B765BA" w14:paraId="63532C5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471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F25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6A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2AE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9BD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72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905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A0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8FC1085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E6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5E3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35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7B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FEB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09Leu, Leu143Leu, Leu146Leu, Leu196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94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889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D4A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F8A1D80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9B2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030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17E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FC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461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A64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6A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05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9Leu, Val133Glu, Asp159Glu, Lys297Lys</w:t>
            </w:r>
          </w:p>
        </w:tc>
      </w:tr>
      <w:tr w:rsidR="00B765BA" w:rsidRPr="00B765BA" w14:paraId="2F076C2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A6A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0BC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FA4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808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B1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43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B31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83Il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EA2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641BDF0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DE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AF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DD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47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6F9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686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A6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Asp87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3B7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9Leu, Val133Glu, Gly158Gly, Asp159Glu, Lys297Lys, Glu344Lys</w:t>
            </w:r>
          </w:p>
        </w:tc>
      </w:tr>
      <w:tr w:rsidR="00B765BA" w:rsidRPr="00B765BA" w14:paraId="681F6DD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70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C14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ED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7AB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867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166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323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3D4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B4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368Thr</w:t>
            </w:r>
          </w:p>
        </w:tc>
      </w:tr>
      <w:tr w:rsidR="00B765BA" w:rsidRPr="00B765BA" w14:paraId="5533D17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FD3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E3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367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105Th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1C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4B9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DB0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B3B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709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80F672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3A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D8D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FF9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CF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EE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81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DBA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1CB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74E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253DCA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54D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B2F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240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E8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F1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274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F1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A2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43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51963F19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41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1FA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CDD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89Ph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BD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99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114Val, Ala116Val, Asn120Asn, Leu143Leu, Leu146Leu, Leu169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9A0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D7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5AB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9Leu, Val133Val, Asp159Glu, Leu202Leu, Phe224Ser</w:t>
            </w:r>
          </w:p>
        </w:tc>
      </w:tr>
      <w:tr w:rsidR="00B765BA" w:rsidRPr="00B765BA" w14:paraId="10DDCD8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732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8D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AF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5F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00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6A7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10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923C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731697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834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74E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016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DF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C77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21D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B1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D30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EC4A2BA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D8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C74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5D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99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F0C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C4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B93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260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2FB909BC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A9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4E1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C6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8B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995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C8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2EB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111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7E019A24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2B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91B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3C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439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E91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, Gly86Gly, Ala114Val, Ala116Val, Asn120Asn, Leu143Leu, Leu146Leu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42F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A98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235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398Arg</w:t>
            </w:r>
          </w:p>
        </w:tc>
      </w:tr>
      <w:tr w:rsidR="00B765BA" w:rsidRPr="00B765BA" w14:paraId="0D25EE75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59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52F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CEC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BA1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495Val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3D5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66Glu, His69Arg, Leu109Leu, Leu143Leu, Leu146Leu, Leu156Leu, Leu169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6B7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D8E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165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68970BEF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A7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4DF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B1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081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4A4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73E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726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F1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463Ala</w:t>
            </w:r>
          </w:p>
        </w:tc>
      </w:tr>
      <w:tr w:rsidR="00B765BA" w:rsidRPr="00B765BA" w14:paraId="18B252B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C0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BF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G2217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61A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C76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0A7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6D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44Se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662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10E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04C8C16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82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A6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48A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12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BD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966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0B8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AA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87970C9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18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F2B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FD0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AA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F47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870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BDB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7EC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463Ala</w:t>
            </w:r>
          </w:p>
        </w:tc>
      </w:tr>
      <w:tr w:rsidR="00B765BA" w:rsidRPr="00B765BA" w14:paraId="58F7489C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96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D1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629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05D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E22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4A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DF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F3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376Leu</w:t>
            </w:r>
          </w:p>
        </w:tc>
      </w:tr>
      <w:tr w:rsidR="00B765BA" w:rsidRPr="00B765BA" w14:paraId="65C2BEB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96EE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65C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A4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B7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15F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68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42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48Ile, Pro79Pr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91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D58BFC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EC1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DD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E7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449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39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E17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04A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F2C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38AA72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7A0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1E6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662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A3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2F2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D7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6F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B4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5A0B250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6E3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E38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CBE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26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DE5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81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990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913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AAA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4667E26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5F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8481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34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E18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EED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CE4A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E0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9EA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368Val</w:t>
            </w:r>
          </w:p>
        </w:tc>
      </w:tr>
      <w:tr w:rsidR="00B765BA" w:rsidRPr="00B765BA" w14:paraId="51E78CC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54B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D35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6D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94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D78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6DE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D7C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5CA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D42EFCC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39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7F2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18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E56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7F1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25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22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C0D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</w:tr>
      <w:tr w:rsidR="00B765BA" w:rsidRPr="00B765BA" w14:paraId="3953B18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353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12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9AE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93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1A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B6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09E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845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188Ser</w:t>
            </w:r>
          </w:p>
        </w:tc>
      </w:tr>
      <w:tr w:rsidR="00B765BA" w:rsidRPr="00B765BA" w14:paraId="4CEE0EC8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838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92B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FA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600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E2E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E4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3CA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13D6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376Leu</w:t>
            </w:r>
          </w:p>
        </w:tc>
      </w:tr>
      <w:tr w:rsidR="00B765BA" w:rsidRPr="00B765BA" w14:paraId="6B3A1EF0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F1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124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7E7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967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0B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3D3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4F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956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9Leu, Val133Val, Asp159Glu, Lys297Lys</w:t>
            </w:r>
          </w:p>
        </w:tc>
      </w:tr>
      <w:tr w:rsidR="00B765BA" w:rsidRPr="00B765BA" w14:paraId="07F5F0A7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DB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99A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CE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8D46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C6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D7B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, Glu141STOP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90B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C0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0644EF3A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FDC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7D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144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D71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50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7B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21Cys, 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2DC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2D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C7A7E6B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3D3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49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03A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0E6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524Th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7A3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09Leu, Leu143Leu, Leu146Leu, Leu169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0A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FA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70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E48CBFA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B36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2D4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88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842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930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2D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B81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C6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3A273D8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FD8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F7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840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C0E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5F3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BAF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8A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FD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1F0A8C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C74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AB9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98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394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ACF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89A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4E9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D3E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7CC852E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9B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D7C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7AE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1EE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10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19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6E1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F2C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343Lys</w:t>
            </w:r>
          </w:p>
        </w:tc>
      </w:tr>
      <w:tr w:rsidR="00B765BA" w:rsidRPr="00B765BA" w14:paraId="00AAAA2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FC0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7FB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944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56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CB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DE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16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431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D7B881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DA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10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A9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21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495Val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8EC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0DA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BE8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084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B1D9B3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E7F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D46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60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C7D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31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0C6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FB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710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6E4A8BDF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80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E5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A1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9E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324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1D3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35Ile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87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DCA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F88717A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DE9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94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9D7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0A24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498Asp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67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2324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6D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A75D" w14:textId="15A9AB42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29Leu, Val133Val, Asp159Glu, Gly247Glu, Lys297Lys</w:t>
            </w:r>
          </w:p>
        </w:tc>
      </w:tr>
      <w:tr w:rsidR="00B765BA" w:rsidRPr="00B765BA" w14:paraId="61CEBAD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35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DF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5A3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8FD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73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E56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BF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69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431Gly</w:t>
            </w:r>
          </w:p>
        </w:tc>
      </w:tr>
      <w:tr w:rsidR="00B765BA" w:rsidRPr="00B765BA" w14:paraId="2B066636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663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B72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19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583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4D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192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n139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2B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B59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431Gly</w:t>
            </w:r>
          </w:p>
        </w:tc>
      </w:tr>
      <w:tr w:rsidR="00B765BA" w:rsidRPr="00B765BA" w14:paraId="68374E4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EA1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C20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9DE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6571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2C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E3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2A2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C81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59D548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18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62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A4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030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E4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BA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54Ala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911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80D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2EA90A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D2B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03E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C3E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A4A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660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83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C7A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163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413Ile</w:t>
            </w:r>
          </w:p>
        </w:tc>
      </w:tr>
      <w:tr w:rsidR="00B765BA" w:rsidRPr="00B765BA" w14:paraId="23860E5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37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AB8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350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7B0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9BF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70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32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C38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488AE6D1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2D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3C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SE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D3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C29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C09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80Asp, Thr204Ala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184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AF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A69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17591AB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B2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D2A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289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F8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8A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FFB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1D1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071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41175A79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565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1C9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C64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1B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60F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, Gly86Gly, Leu169Leu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F7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BE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5C8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23CFCEF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B83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CA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1C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8CC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36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DDEB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808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97A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6D8329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9A4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4B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E9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4DA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61E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704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249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C7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BDFA07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B5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EE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6E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5D1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0C6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79E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518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89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246Asn</w:t>
            </w:r>
          </w:p>
        </w:tc>
      </w:tr>
      <w:tr w:rsidR="00B765BA" w:rsidRPr="00B765BA" w14:paraId="3745880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AC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184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324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FF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A5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BEA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6A6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B11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6B6A2E9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7C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A1C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064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36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D79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8Lys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BD92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AAF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C53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56BDB41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4B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AA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B18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BBB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4BB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AFB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3D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7DF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376Leu</w:t>
            </w:r>
          </w:p>
        </w:tc>
      </w:tr>
      <w:tr w:rsidR="00B765BA" w:rsidRPr="00B765BA" w14:paraId="3C44BED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A3A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7BA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B4E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9F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5B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C21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89Ala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33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616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250Leu</w:t>
            </w:r>
          </w:p>
        </w:tc>
      </w:tr>
      <w:tr w:rsidR="00B765BA" w:rsidRPr="00B765BA" w14:paraId="7D436F1D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A20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FC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F3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97V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A44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EA5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73Ala, Leu143Leu, Leu146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E33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, Gln144STOP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DBF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74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2641C2D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9EE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49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6CF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B87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6F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58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846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727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C282A9B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0E1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6DD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2F9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B2C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713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931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B69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D7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87A7FF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69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3FF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606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BED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D24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4E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B9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EB9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431Gly</w:t>
            </w:r>
          </w:p>
        </w:tc>
      </w:tr>
      <w:tr w:rsidR="00B765BA" w:rsidRPr="00B765BA" w14:paraId="3F3AB38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D45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BF0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BE0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n106Gl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76D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282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815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DB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BEC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3DF4DA1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0B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DA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1F2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0A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99C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C3A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BFA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F3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068199E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026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753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C1D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950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DB7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71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EA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D4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5C93F204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903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B68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136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902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4803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7E9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2A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821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6B6B6C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63E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2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CC8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92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637E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AE6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673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222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6A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3C45850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B42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58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C2097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24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27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57D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434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88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A6E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413Ile</w:t>
            </w:r>
          </w:p>
        </w:tc>
      </w:tr>
      <w:tr w:rsidR="00B765BA" w:rsidRPr="00B765BA" w14:paraId="067CC02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F83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1E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34B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319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57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D50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07B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204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376Leu</w:t>
            </w:r>
          </w:p>
        </w:tc>
      </w:tr>
      <w:tr w:rsidR="00B765BA" w:rsidRPr="00B765BA" w14:paraId="633AD03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69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97E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E7B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B2D0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0F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3C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66A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93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9CB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6D5A600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FA3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C0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F61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ACE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8D2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50Ser, Gln75Gln, Gly86Gly, Ala114Val, Asn120Asn, Leu143Leu, Leu146Leu, Leu196Leu, Asn172Ser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FC3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117Leu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E5D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A8C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293Arg</w:t>
            </w:r>
          </w:p>
        </w:tc>
      </w:tr>
      <w:tr w:rsidR="00B765BA" w:rsidRPr="00B765BA" w14:paraId="1F6AC7E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2C9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4CA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9EC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B79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567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322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E5F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593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162Ser</w:t>
            </w:r>
          </w:p>
        </w:tc>
      </w:tr>
      <w:tr w:rsidR="00B765BA" w:rsidRPr="00B765BA" w14:paraId="565A67BE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C2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9E6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DD6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F9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8E3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204Ala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9EB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18Arg, Lys27Ly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7D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82D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05DF512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C4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4D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02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CB2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00B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735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1BB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Asp87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E5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34987AF5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526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59B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B17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1E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2157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69Arg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8B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741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28D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77C9C77F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C63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3B8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1E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BC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0A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C0B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F45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82As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688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C097723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3A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8D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4D6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212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538Il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E29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7E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689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46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270Ser</w:t>
            </w:r>
          </w:p>
        </w:tc>
      </w:tr>
      <w:tr w:rsidR="00B765BA" w:rsidRPr="00B765BA" w14:paraId="6C733FA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2CA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636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50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342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071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F30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00F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46F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B9A984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E64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E7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D51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65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E53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885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4A8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818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413Ile</w:t>
            </w:r>
          </w:p>
        </w:tc>
      </w:tr>
      <w:tr w:rsidR="00B765BA" w:rsidRPr="00B765BA" w14:paraId="7A0D7BC8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7D8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007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575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34B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527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5E5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012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409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400EEFCD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A30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7CF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2B8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9FA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BFCA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593C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3D2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9E6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01E0C8F4" w14:textId="77777777" w:rsidTr="003A1F78">
        <w:trPr>
          <w:trHeight w:val="48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5F6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69F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7B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F62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BE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BA5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0AB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11Lys, Val44Val, Pro62Ser, 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205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L PCR</w:t>
            </w:r>
          </w:p>
        </w:tc>
      </w:tr>
      <w:tr w:rsidR="00B765BA" w:rsidRPr="00B765BA" w14:paraId="23551D47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DFFB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618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2B2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FFC9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79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3F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C4D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4B5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162Ser</w:t>
            </w:r>
          </w:p>
        </w:tc>
      </w:tr>
      <w:tr w:rsidR="00B765BA" w:rsidRPr="00B765BA" w14:paraId="034BB98A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EA03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37EE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59D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3F4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87F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3AB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931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AE12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11E06E2A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A42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F8E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1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EE9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DDB5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48F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E7E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36E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78Hi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E9CF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B765BA" w:rsidRPr="00B765BA" w14:paraId="333C8D09" w14:textId="77777777" w:rsidTr="003A1F78">
        <w:trPr>
          <w:trHeight w:val="30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EB11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D2A8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72G, T2199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2497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n106Gl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791D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3994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E04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n77Asn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9A80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D566" w14:textId="77777777" w:rsidR="00B765BA" w:rsidRPr="003A1F78" w:rsidRDefault="00B765BA" w:rsidP="00B765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1F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</w:tbl>
    <w:p w14:paraId="18868A44" w14:textId="77777777" w:rsidR="00CB51DF" w:rsidRDefault="00CB51DF" w:rsidP="003A1F78"/>
    <w:sectPr w:rsidR="00CB51DF" w:rsidSect="00B765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999AC" w14:textId="77777777" w:rsidR="003E6657" w:rsidRDefault="003E6657" w:rsidP="00C87E9B">
      <w:pPr>
        <w:spacing w:after="0" w:line="240" w:lineRule="auto"/>
      </w:pPr>
      <w:r>
        <w:separator/>
      </w:r>
    </w:p>
  </w:endnote>
  <w:endnote w:type="continuationSeparator" w:id="0">
    <w:p w14:paraId="678D618C" w14:textId="77777777" w:rsidR="003E6657" w:rsidRDefault="003E6657" w:rsidP="00C87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8FE62" w14:textId="77777777" w:rsidR="003E6657" w:rsidRDefault="003E6657" w:rsidP="00C87E9B">
      <w:pPr>
        <w:spacing w:after="0" w:line="240" w:lineRule="auto"/>
      </w:pPr>
      <w:r>
        <w:separator/>
      </w:r>
    </w:p>
  </w:footnote>
  <w:footnote w:type="continuationSeparator" w:id="0">
    <w:p w14:paraId="778EE023" w14:textId="77777777" w:rsidR="003E6657" w:rsidRDefault="003E6657" w:rsidP="00C87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DF"/>
    <w:rsid w:val="003A1F78"/>
    <w:rsid w:val="003E6657"/>
    <w:rsid w:val="005D60B0"/>
    <w:rsid w:val="0066561F"/>
    <w:rsid w:val="0088591B"/>
    <w:rsid w:val="009B7F0B"/>
    <w:rsid w:val="00AA4474"/>
    <w:rsid w:val="00B765BA"/>
    <w:rsid w:val="00BD3CF2"/>
    <w:rsid w:val="00C87E9B"/>
    <w:rsid w:val="00CB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5649"/>
  <w15:chartTrackingRefBased/>
  <w15:docId w15:val="{7369474B-27E7-4714-8894-5D2224BD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65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65BA"/>
    <w:rPr>
      <w:color w:val="954F72"/>
      <w:u w:val="single"/>
    </w:rPr>
  </w:style>
  <w:style w:type="paragraph" w:customStyle="1" w:styleId="msonormal0">
    <w:name w:val="msonormal"/>
    <w:basedOn w:val="Normal"/>
    <w:rsid w:val="00B7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67">
    <w:name w:val="xl67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8">
    <w:name w:val="xl68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B765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7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E9B"/>
  </w:style>
  <w:style w:type="paragraph" w:styleId="Footer">
    <w:name w:val="footer"/>
    <w:basedOn w:val="Normal"/>
    <w:link w:val="FooterChar"/>
    <w:uiPriority w:val="99"/>
    <w:unhideWhenUsed/>
    <w:rsid w:val="00C87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CEFFD-C1DC-4C9B-8310-FD573C7F2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ibau, Calin B</dc:creator>
  <cp:keywords/>
  <dc:description/>
  <cp:lastModifiedBy>Chiribau, Calin B</cp:lastModifiedBy>
  <cp:revision>3</cp:revision>
  <dcterms:created xsi:type="dcterms:W3CDTF">2023-10-05T17:39:00Z</dcterms:created>
  <dcterms:modified xsi:type="dcterms:W3CDTF">2023-10-18T19:25:00Z</dcterms:modified>
</cp:coreProperties>
</file>